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C6ABD" w14:textId="10FBB756" w:rsidR="00C60F3F" w:rsidRPr="00C5104C" w:rsidRDefault="000252F7" w:rsidP="00C60F3F">
      <w:pPr>
        <w:rPr>
          <w:b/>
          <w:u w:val="single"/>
          <w:lang w:val="en-GB"/>
        </w:rPr>
      </w:pPr>
      <w:r>
        <w:rPr>
          <w:b/>
          <w:lang w:val="en-GB"/>
        </w:rPr>
        <w:t>S3</w:t>
      </w:r>
      <w:r w:rsidR="00C43860" w:rsidRPr="00C5104C">
        <w:rPr>
          <w:b/>
          <w:lang w:val="en-GB"/>
        </w:rPr>
        <w:t xml:space="preserve"> Appendix</w:t>
      </w:r>
      <w:r w:rsidR="004E65EA" w:rsidRPr="00C5104C">
        <w:rPr>
          <w:b/>
          <w:lang w:val="en-GB"/>
        </w:rPr>
        <w:t>:</w:t>
      </w:r>
      <w:r w:rsidR="00C5104C" w:rsidRPr="00C5104C">
        <w:rPr>
          <w:b/>
          <w:lang w:val="en-GB"/>
        </w:rPr>
        <w:t xml:space="preserve"> </w:t>
      </w:r>
      <w:proofErr w:type="spellStart"/>
      <w:r w:rsidR="005D2932" w:rsidRPr="00C5104C">
        <w:rPr>
          <w:b/>
          <w:lang w:val="en-US"/>
        </w:rPr>
        <w:t>Akaike</w:t>
      </w:r>
      <w:proofErr w:type="spellEnd"/>
      <w:r w:rsidR="005D2932" w:rsidRPr="00C5104C">
        <w:rPr>
          <w:b/>
          <w:lang w:val="en-US"/>
        </w:rPr>
        <w:t xml:space="preserve"> Information Criterion (AIC) and Bayesian information criterion (BIC) for models excluding </w:t>
      </w:r>
      <w:r w:rsidR="0034658A" w:rsidRPr="00C5104C">
        <w:rPr>
          <w:b/>
          <w:lang w:val="en-US"/>
        </w:rPr>
        <w:t xml:space="preserve">(complete-case analysis) </w:t>
      </w:r>
      <w:r w:rsidR="005D2932" w:rsidRPr="00C5104C">
        <w:rPr>
          <w:b/>
          <w:lang w:val="en-US"/>
        </w:rPr>
        <w:t xml:space="preserve">and including the missing values </w:t>
      </w:r>
      <w:r w:rsidR="0034658A" w:rsidRPr="00C5104C">
        <w:rPr>
          <w:b/>
          <w:lang w:val="en-US"/>
        </w:rPr>
        <w:t>as a separate category</w:t>
      </w:r>
    </w:p>
    <w:p w14:paraId="34C792A0" w14:textId="77777777" w:rsidR="00F439DF" w:rsidRDefault="00F439DF" w:rsidP="00C60F3F">
      <w:pPr>
        <w:rPr>
          <w:lang w:val="en-US"/>
        </w:rPr>
      </w:pPr>
    </w:p>
    <w:p w14:paraId="6750E647" w14:textId="761376A5" w:rsidR="00C60F3F" w:rsidRPr="00F439DF" w:rsidRDefault="00C60F3F" w:rsidP="00C60F3F">
      <w:pPr>
        <w:rPr>
          <w:b/>
          <w:lang w:val="en-US"/>
        </w:rPr>
      </w:pPr>
      <w:r w:rsidRPr="00F439DF">
        <w:rPr>
          <w:b/>
          <w:lang w:val="en-US"/>
        </w:rPr>
        <w:t xml:space="preserve">Table </w:t>
      </w:r>
      <w:r w:rsidR="001E5BAD">
        <w:rPr>
          <w:b/>
          <w:lang w:val="en-US"/>
        </w:rPr>
        <w:t>S3</w:t>
      </w:r>
      <w:r w:rsidR="00833920">
        <w:rPr>
          <w:b/>
          <w:lang w:val="en-US"/>
        </w:rPr>
        <w:t>-A</w:t>
      </w:r>
      <w:r w:rsidR="00EF0A1D">
        <w:rPr>
          <w:b/>
          <w:lang w:val="en-US"/>
        </w:rPr>
        <w:t>:</w:t>
      </w:r>
      <w:r w:rsidRPr="00F439DF">
        <w:rPr>
          <w:b/>
          <w:lang w:val="en-US"/>
        </w:rPr>
        <w:t xml:space="preserve"> </w:t>
      </w:r>
      <w:proofErr w:type="spellStart"/>
      <w:r w:rsidRPr="00F439DF">
        <w:rPr>
          <w:b/>
          <w:lang w:val="en-US"/>
        </w:rPr>
        <w:t>Akaike</w:t>
      </w:r>
      <w:proofErr w:type="spellEnd"/>
      <w:r w:rsidRPr="00F439DF">
        <w:rPr>
          <w:b/>
          <w:lang w:val="en-US"/>
        </w:rPr>
        <w:t xml:space="preserve"> Information Criterion (AIC) and Bayesian information criterion (BIC) for restricted models</w:t>
      </w:r>
      <w:r w:rsidR="005E0234">
        <w:rPr>
          <w:b/>
          <w:lang w:val="en-US"/>
        </w:rPr>
        <w:t xml:space="preserve"> </w:t>
      </w:r>
      <w:r w:rsidRPr="00F439DF">
        <w:rPr>
          <w:b/>
          <w:lang w:val="en-US"/>
        </w:rPr>
        <w:t>excluding the missing values</w:t>
      </w:r>
      <w:r w:rsidR="0034658A" w:rsidRPr="00F439DF">
        <w:rPr>
          <w:b/>
          <w:lang w:val="en-US"/>
        </w:rPr>
        <w:t xml:space="preserve"> (complete-case analysis)</w:t>
      </w:r>
      <w:r w:rsidRPr="00F439DF">
        <w:rPr>
          <w:b/>
          <w:lang w:val="en-US"/>
        </w:rPr>
        <w:t xml:space="preserve">. </w:t>
      </w:r>
    </w:p>
    <w:tbl>
      <w:tblPr>
        <w:tblW w:w="9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900"/>
        <w:gridCol w:w="1360"/>
        <w:gridCol w:w="1363"/>
        <w:gridCol w:w="1360"/>
        <w:gridCol w:w="1360"/>
        <w:gridCol w:w="977"/>
        <w:gridCol w:w="977"/>
      </w:tblGrid>
      <w:tr w:rsidR="00C60F3F" w:rsidRPr="00DC3551" w14:paraId="3FD495A9" w14:textId="77777777" w:rsidTr="004E65EA">
        <w:trPr>
          <w:trHeight w:val="540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9F300D" w14:textId="77777777" w:rsidR="00C60F3F" w:rsidRPr="00DC3551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419"/>
              </w:rPr>
            </w:pPr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val="en-US" w:eastAsia="es-419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0318AB" w14:textId="77777777" w:rsidR="00C60F3F" w:rsidRPr="00DC3551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Age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D64FEE" w14:textId="77777777" w:rsidR="00C60F3F" w:rsidRPr="00DC3551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Seriously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</w:t>
            </w: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ill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5484F" w14:textId="77777777" w:rsidR="00C60F3F" w:rsidRPr="00DC3551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Haemoglobin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3D970" w14:textId="77777777" w:rsidR="00C60F3F" w:rsidRPr="00DC3551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CD4 </w:t>
            </w: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count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697640" w14:textId="77777777" w:rsidR="00C60F3F" w:rsidRPr="00DC3551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 xml:space="preserve">LAM result &amp; TB treatment 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EA69EA" w14:textId="77777777" w:rsidR="00C60F3F" w:rsidRPr="00DC3551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AIC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EE08CE" w14:textId="77777777" w:rsidR="00C60F3F" w:rsidRPr="00DC3551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BIC</w:t>
            </w:r>
          </w:p>
        </w:tc>
      </w:tr>
      <w:tr w:rsidR="00C60F3F" w:rsidRPr="00DC3551" w14:paraId="6F501743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5187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9FC7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792C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6BB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5E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F26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72E7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4.32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D4F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9.219</w:t>
            </w:r>
          </w:p>
        </w:tc>
      </w:tr>
      <w:tr w:rsidR="00C60F3F" w:rsidRPr="00DC3551" w14:paraId="4E54AF5B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4CE3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A1D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8FC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704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641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0D6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4D3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9.13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EE5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7.8073</w:t>
            </w:r>
          </w:p>
        </w:tc>
      </w:tr>
      <w:tr w:rsidR="00C60F3F" w:rsidRPr="00DC3551" w14:paraId="041A17FA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21A8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D9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DE8C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B4C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5A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98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FAB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8.10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3AC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9.8876</w:t>
            </w:r>
          </w:p>
        </w:tc>
      </w:tr>
      <w:tr w:rsidR="00C60F3F" w:rsidRPr="00DC3551" w14:paraId="40FD094B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4F5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27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256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9E1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4F4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2C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2AF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5.6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4F68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7.4609</w:t>
            </w:r>
          </w:p>
        </w:tc>
      </w:tr>
      <w:tr w:rsidR="00C60F3F" w:rsidRPr="00DC3551" w14:paraId="31C39ACC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6B25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FAC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3C2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30C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6FD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107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91A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3.92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40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5.7043</w:t>
            </w:r>
          </w:p>
        </w:tc>
      </w:tr>
      <w:tr w:rsidR="00C60F3F" w:rsidRPr="00DC3551" w14:paraId="6138FD88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5E2D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A49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558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9F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4D3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2BB1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E58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2.38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5F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1.06</w:t>
            </w:r>
          </w:p>
        </w:tc>
      </w:tr>
      <w:tr w:rsidR="00C60F3F" w:rsidRPr="00DC3551" w14:paraId="1A48FD0D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31F5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5EE5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75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DE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33A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9B3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EA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3.42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348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8.9898</w:t>
            </w:r>
          </w:p>
        </w:tc>
      </w:tr>
      <w:tr w:rsidR="00C60F3F" w:rsidRPr="00DC3551" w14:paraId="5481812C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A6F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95CC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AE85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E0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EDB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2F2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0B6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0.89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FC0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6.4537</w:t>
            </w:r>
          </w:p>
        </w:tc>
      </w:tr>
      <w:tr w:rsidR="00C60F3F" w:rsidRPr="00DC3551" w14:paraId="1F170C34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65C1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5EC1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A15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7BC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FD05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B88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8DC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8.42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7E7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3.9832</w:t>
            </w:r>
          </w:p>
        </w:tc>
      </w:tr>
      <w:tr w:rsidR="00C60F3F" w:rsidRPr="00DC3551" w14:paraId="0FA4395F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E05C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F7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DEE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FFA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4F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E8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C7C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7.81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22F7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0.2676</w:t>
            </w:r>
          </w:p>
        </w:tc>
      </w:tr>
      <w:tr w:rsidR="00C60F3F" w:rsidRPr="00DC3551" w14:paraId="763F0656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AA9C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E5E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E651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BC1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06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E56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0C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8.51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D9B7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7.1847</w:t>
            </w:r>
          </w:p>
        </w:tc>
      </w:tr>
      <w:tr w:rsidR="00C60F3F" w:rsidRPr="00DC3551" w14:paraId="2B4620CE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0EAB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B90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DB3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BEF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546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705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D3B7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7.96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F8B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6.6406</w:t>
            </w:r>
          </w:p>
        </w:tc>
      </w:tr>
      <w:tr w:rsidR="00C60F3F" w:rsidRPr="00DC3551" w14:paraId="55541BFF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4BCA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4CC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C08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3C1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9B78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254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269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8.25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A7D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3.8112</w:t>
            </w:r>
          </w:p>
        </w:tc>
      </w:tr>
      <w:tr w:rsidR="00C60F3F" w:rsidRPr="00DC3551" w14:paraId="6C9B038C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761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13B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08C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D9A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3601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D01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C81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5.7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82C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4.3721</w:t>
            </w:r>
          </w:p>
        </w:tc>
      </w:tr>
      <w:tr w:rsidR="00C60F3F" w:rsidRPr="00DC3551" w14:paraId="6864654B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FF1C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25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A4D8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A68C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058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10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0AF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5.34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E23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0.9067</w:t>
            </w:r>
          </w:p>
        </w:tc>
      </w:tr>
      <w:tr w:rsidR="00C60F3F" w:rsidRPr="00DC3551" w14:paraId="6B6555BA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6E8EDE1D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79EBDFA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68EF800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470E6FB8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0FE0B90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3B2699C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52E5700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2.00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4706CFF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7.5693</w:t>
            </w:r>
          </w:p>
        </w:tc>
      </w:tr>
      <w:tr w:rsidR="00C60F3F" w:rsidRPr="00DC3551" w14:paraId="5A9E03C4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AB58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2A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97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F5E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0F0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EC71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25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5.34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A7C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7.7933</w:t>
            </w:r>
          </w:p>
        </w:tc>
      </w:tr>
      <w:tr w:rsidR="00C60F3F" w:rsidRPr="00DC3551" w14:paraId="0F5F110A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5B0E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201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1ECE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7AA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82B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E64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CB7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2.84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CC85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5.2933</w:t>
            </w:r>
          </w:p>
        </w:tc>
      </w:tr>
      <w:tr w:rsidR="00C60F3F" w:rsidRPr="00DC3551" w14:paraId="29556586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76E3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BC8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6D9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39D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A99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5C6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A3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3.24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C39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2.583</w:t>
            </w:r>
          </w:p>
        </w:tc>
      </w:tr>
      <w:tr w:rsidR="00C60F3F" w:rsidRPr="00DC3551" w14:paraId="1E0613C4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830C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342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CED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342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D0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FEA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18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0.68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9F9E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3.1311</w:t>
            </w:r>
          </w:p>
        </w:tc>
      </w:tr>
      <w:tr w:rsidR="00C60F3F" w:rsidRPr="00DC3551" w14:paraId="79D861D1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5DA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2941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936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D85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5A5E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91C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48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1.48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D2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0.8228</w:t>
            </w:r>
          </w:p>
        </w:tc>
      </w:tr>
      <w:tr w:rsidR="00C60F3F" w:rsidRPr="00DC3551" w14:paraId="6A9B1B54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16A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AE5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98DE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5A0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E500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2EE2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4D9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6.95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C018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6.2935</w:t>
            </w:r>
          </w:p>
        </w:tc>
      </w:tr>
      <w:tr w:rsidR="00C60F3F" w:rsidRPr="00DC3551" w14:paraId="6426511F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51B6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980C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18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520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C26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7854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DF9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8.86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F308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4.4285</w:t>
            </w:r>
          </w:p>
        </w:tc>
      </w:tr>
      <w:tr w:rsidR="00C60F3F" w:rsidRPr="00DC3551" w14:paraId="5EF98C2B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FC96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D6AA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F3C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14B8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B1B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07D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58C5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0.249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CB3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32.6976</w:t>
            </w:r>
          </w:p>
        </w:tc>
      </w:tr>
      <w:tr w:rsidR="00C60F3F" w:rsidRPr="00DC3551" w14:paraId="570982C6" w14:textId="77777777" w:rsidTr="004E65E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32FDB" w14:textId="77777777" w:rsidR="00C60F3F" w:rsidRPr="00DC3551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DC3551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F9D0F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FA4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479E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395C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6AC5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D437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15.40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3B36" w14:textId="77777777" w:rsidR="00C60F3F" w:rsidRPr="00DC3551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DC3551">
              <w:rPr>
                <w:rFonts w:ascii="Calibri" w:eastAsia="Times New Roman" w:hAnsi="Calibri" w:cs="Calibri"/>
                <w:color w:val="000000"/>
                <w:lang w:eastAsia="es-419"/>
              </w:rPr>
              <w:t>127.8569</w:t>
            </w:r>
          </w:p>
        </w:tc>
      </w:tr>
    </w:tbl>
    <w:p w14:paraId="22EABF06" w14:textId="77777777" w:rsidR="00F439DF" w:rsidRDefault="00F439DF" w:rsidP="00F439DF">
      <w:pPr>
        <w:rPr>
          <w:lang w:val="en-US"/>
        </w:rPr>
      </w:pPr>
      <w:r>
        <w:rPr>
          <w:lang w:val="en-US"/>
        </w:rPr>
        <w:t xml:space="preserve">Note: Numbers “1” indicate those variables that were included in the model. Numbers “0” indicate variables that were not included in the models. </w:t>
      </w:r>
    </w:p>
    <w:p w14:paraId="22AEFB89" w14:textId="77777777" w:rsidR="00C60F3F" w:rsidRDefault="00C60F3F" w:rsidP="00C60F3F">
      <w:pPr>
        <w:rPr>
          <w:lang w:val="en-US"/>
        </w:rPr>
      </w:pPr>
    </w:p>
    <w:p w14:paraId="2DF46CA5" w14:textId="77777777" w:rsidR="00C60F3F" w:rsidRDefault="00C60F3F" w:rsidP="00C60F3F">
      <w:pPr>
        <w:rPr>
          <w:lang w:val="en-US"/>
        </w:rPr>
      </w:pPr>
    </w:p>
    <w:p w14:paraId="14F8C06C" w14:textId="77777777" w:rsidR="00C60F3F" w:rsidRDefault="00C60F3F" w:rsidP="00C60F3F">
      <w:pPr>
        <w:rPr>
          <w:lang w:val="en-US"/>
        </w:rPr>
      </w:pPr>
    </w:p>
    <w:p w14:paraId="25FAB7D8" w14:textId="77777777" w:rsidR="00120A5E" w:rsidRDefault="00120A5E" w:rsidP="00C60F3F">
      <w:pPr>
        <w:rPr>
          <w:lang w:val="en-US"/>
        </w:rPr>
      </w:pPr>
    </w:p>
    <w:p w14:paraId="1E6B8D52" w14:textId="77777777" w:rsidR="00C60F3F" w:rsidRDefault="00C60F3F" w:rsidP="00C60F3F">
      <w:pPr>
        <w:rPr>
          <w:lang w:val="en-US"/>
        </w:rPr>
      </w:pPr>
    </w:p>
    <w:p w14:paraId="1F1950F1" w14:textId="2CB4CD31" w:rsidR="00C60F3F" w:rsidRPr="00120A5E" w:rsidRDefault="00C60F3F" w:rsidP="00C60F3F">
      <w:pPr>
        <w:rPr>
          <w:b/>
          <w:lang w:val="en-US"/>
        </w:rPr>
      </w:pPr>
      <w:r w:rsidRPr="00120A5E">
        <w:rPr>
          <w:b/>
          <w:lang w:val="en-US"/>
        </w:rPr>
        <w:lastRenderedPageBreak/>
        <w:t xml:space="preserve">Table </w:t>
      </w:r>
      <w:r w:rsidR="001E5BAD">
        <w:rPr>
          <w:b/>
          <w:lang w:val="en-US"/>
        </w:rPr>
        <w:t>S3</w:t>
      </w:r>
      <w:bookmarkStart w:id="0" w:name="_GoBack"/>
      <w:bookmarkEnd w:id="0"/>
      <w:r w:rsidR="00833920">
        <w:rPr>
          <w:b/>
          <w:lang w:val="en-US"/>
        </w:rPr>
        <w:t>-B</w:t>
      </w:r>
      <w:r w:rsidR="00EF0A1D">
        <w:rPr>
          <w:b/>
          <w:lang w:val="en-US"/>
        </w:rPr>
        <w:t>:</w:t>
      </w:r>
      <w:r w:rsidRPr="00120A5E">
        <w:rPr>
          <w:b/>
          <w:lang w:val="en-US"/>
        </w:rPr>
        <w:t xml:space="preserve"> Akaike Information Criterion (AIC) and Bayesian information criterion (BIC) for models that included missing values in </w:t>
      </w:r>
      <w:proofErr w:type="spellStart"/>
      <w:r w:rsidRPr="00120A5E">
        <w:rPr>
          <w:b/>
          <w:lang w:val="en-US"/>
        </w:rPr>
        <w:t>Haemoglobin</w:t>
      </w:r>
      <w:proofErr w:type="spellEnd"/>
      <w:r w:rsidRPr="00120A5E">
        <w:rPr>
          <w:b/>
          <w:lang w:val="en-US"/>
        </w:rPr>
        <w:t xml:space="preserve"> count as a </w:t>
      </w:r>
      <w:r w:rsidR="0034658A">
        <w:rPr>
          <w:b/>
          <w:lang w:val="en-US"/>
        </w:rPr>
        <w:t>separate</w:t>
      </w:r>
      <w:r w:rsidR="0034658A" w:rsidRPr="00120A5E">
        <w:rPr>
          <w:b/>
          <w:lang w:val="en-US"/>
        </w:rPr>
        <w:t xml:space="preserve"> </w:t>
      </w:r>
      <w:r w:rsidRPr="00120A5E">
        <w:rPr>
          <w:b/>
          <w:lang w:val="en-US"/>
        </w:rPr>
        <w:t xml:space="preserve">category. </w:t>
      </w:r>
    </w:p>
    <w:tbl>
      <w:tblPr>
        <w:tblW w:w="9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831"/>
        <w:gridCol w:w="1419"/>
        <w:gridCol w:w="1363"/>
        <w:gridCol w:w="1337"/>
        <w:gridCol w:w="1440"/>
        <w:gridCol w:w="977"/>
        <w:gridCol w:w="977"/>
      </w:tblGrid>
      <w:tr w:rsidR="00C60F3F" w:rsidRPr="001603E0" w14:paraId="4D80F704" w14:textId="77777777" w:rsidTr="004E65EA">
        <w:trPr>
          <w:trHeight w:val="54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2F256" w14:textId="77777777" w:rsidR="00C60F3F" w:rsidRPr="001603E0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419"/>
              </w:rPr>
            </w:pPr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val="en-US" w:eastAsia="es-419"/>
              </w:rPr>
              <w:t> 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579D58" w14:textId="77777777" w:rsidR="00C60F3F" w:rsidRPr="001603E0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Age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3BF31D" w14:textId="77777777" w:rsidR="00C60F3F" w:rsidRPr="001603E0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Seriously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</w:t>
            </w: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ill</w:t>
            </w:r>
            <w:proofErr w:type="spellEnd"/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EA7794" w14:textId="77777777" w:rsidR="00C60F3F" w:rsidRPr="001603E0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Haemoglobin</w:t>
            </w:r>
            <w:proofErr w:type="spellEnd"/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FA2CA6" w14:textId="77777777" w:rsidR="00C60F3F" w:rsidRPr="001603E0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CD4 </w:t>
            </w: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count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8FCBE0" w14:textId="77777777" w:rsidR="00C60F3F" w:rsidRPr="001603E0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val="en-GB" w:eastAsia="es-419"/>
              </w:rPr>
              <w:t xml:space="preserve">LAM result &amp; TB treatment 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D15B0" w14:textId="77777777" w:rsidR="00C60F3F" w:rsidRPr="001603E0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AIC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5B517" w14:textId="77777777" w:rsidR="00C60F3F" w:rsidRPr="001603E0" w:rsidRDefault="00C60F3F" w:rsidP="004E6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BIC</w:t>
            </w:r>
          </w:p>
        </w:tc>
      </w:tr>
      <w:tr w:rsidR="00C60F3F" w:rsidRPr="001603E0" w14:paraId="4879095E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2F1D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637F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D19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D4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87F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46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BF45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0.86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8CB7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70.5536</w:t>
            </w:r>
          </w:p>
        </w:tc>
      </w:tr>
      <w:tr w:rsidR="00C60F3F" w:rsidRPr="001603E0" w14:paraId="1A280F50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4086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4BA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A3A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2BD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AF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8B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ACF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6.6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76AF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9.7342</w:t>
            </w:r>
          </w:p>
        </w:tc>
      </w:tr>
      <w:tr w:rsidR="00C60F3F" w:rsidRPr="001603E0" w14:paraId="5FFE1A08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2D95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57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C39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B88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3A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31D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85A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6.54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08C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72.9361</w:t>
            </w:r>
          </w:p>
        </w:tc>
      </w:tr>
      <w:tr w:rsidR="00C60F3F" w:rsidRPr="001603E0" w14:paraId="2C8DC2C5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7DEC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87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870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7B1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609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AFD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73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1.20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15E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4.2952</w:t>
            </w:r>
          </w:p>
        </w:tc>
      </w:tr>
      <w:tr w:rsidR="00C60F3F" w:rsidRPr="001603E0" w14:paraId="60220A64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D6B5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11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237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7355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B5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31A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DD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39.93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0B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6.3243</w:t>
            </w:r>
          </w:p>
        </w:tc>
      </w:tr>
      <w:tr w:rsidR="00C60F3F" w:rsidRPr="001603E0" w14:paraId="5919F141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9697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E6C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953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5EC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69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E4D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732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38.05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CC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1.139</w:t>
            </w:r>
          </w:p>
        </w:tc>
      </w:tr>
      <w:tr w:rsidR="00C60F3F" w:rsidRPr="001603E0" w14:paraId="62FC7C39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3C94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DE2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00B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32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A23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0C4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94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2.12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783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71.9191</w:t>
            </w:r>
          </w:p>
        </w:tc>
      </w:tr>
      <w:tr w:rsidR="00C60F3F" w:rsidRPr="001603E0" w14:paraId="5AD20522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C3D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E85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CDBD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ADF7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C28F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BC1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BDE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8.20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66C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4.6991</w:t>
            </w:r>
          </w:p>
        </w:tc>
      </w:tr>
      <w:tr w:rsidR="00C60F3F" w:rsidRPr="001603E0" w14:paraId="6E72FAAA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DA91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D82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093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12D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BD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302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183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5.52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0F7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5.318</w:t>
            </w:r>
          </w:p>
        </w:tc>
      </w:tr>
      <w:tr w:rsidR="00C60F3F" w:rsidRPr="001603E0" w14:paraId="005EFDA0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2C14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D51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3E7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E1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D2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26BD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130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4.10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7E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0.5959</w:t>
            </w:r>
          </w:p>
        </w:tc>
      </w:tr>
      <w:tr w:rsidR="00C60F3F" w:rsidRPr="001603E0" w14:paraId="21F74441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9267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ADD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24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D86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86C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FDBF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B7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5.64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6862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5.4367</w:t>
            </w:r>
          </w:p>
        </w:tc>
      </w:tr>
      <w:tr w:rsidR="00C60F3F" w:rsidRPr="001603E0" w14:paraId="32BA9D2E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447C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ED7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F71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3202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571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B11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D83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5.97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581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9.0667</w:t>
            </w:r>
          </w:p>
        </w:tc>
      </w:tr>
      <w:tr w:rsidR="00C60F3F" w:rsidRPr="001603E0" w14:paraId="3174F058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C41B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03D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C9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E00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40F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F8A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419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4.41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6C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4.2006</w:t>
            </w:r>
          </w:p>
        </w:tc>
      </w:tr>
      <w:tr w:rsidR="00C60F3F" w:rsidRPr="001603E0" w14:paraId="354438C9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BD5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BF9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4F4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8347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19E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937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4E6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0.4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0F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0.1909</w:t>
            </w:r>
          </w:p>
        </w:tc>
      </w:tr>
      <w:tr w:rsidR="00C60F3F" w:rsidRPr="001603E0" w14:paraId="59B51889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526F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36E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254F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42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810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DDB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70F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39.04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E2D7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5.5372</w:t>
            </w:r>
          </w:p>
        </w:tc>
      </w:tr>
      <w:tr w:rsidR="00C60F3F" w:rsidRPr="001603E0" w14:paraId="4998DDB1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137B3616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78D69632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5B4D02CF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3471A8C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07648B2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373AF4C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6BCCD36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37.36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14:paraId="2BD5F15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7.156</w:t>
            </w:r>
          </w:p>
        </w:tc>
      </w:tr>
      <w:tr w:rsidR="00C60F3F" w:rsidRPr="001603E0" w14:paraId="668F393A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9A88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14F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457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91C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D42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049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6EA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3.34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718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6.5388</w:t>
            </w:r>
          </w:p>
        </w:tc>
      </w:tr>
      <w:tr w:rsidR="00C60F3F" w:rsidRPr="001603E0" w14:paraId="152FF5A1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E7B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6A8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833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55F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595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476F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253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1.24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D0E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7.7379</w:t>
            </w:r>
          </w:p>
        </w:tc>
      </w:tr>
      <w:tr w:rsidR="00C60F3F" w:rsidRPr="001603E0" w14:paraId="7950C3A7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CE71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C4A7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216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AA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C62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505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0E4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0.05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5D4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3.2477</w:t>
            </w:r>
          </w:p>
        </w:tc>
      </w:tr>
      <w:tr w:rsidR="00C60F3F" w:rsidRPr="001603E0" w14:paraId="15F089CA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E896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935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4A1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9E2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8BF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E277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93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7.04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8F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0.2343</w:t>
            </w:r>
          </w:p>
        </w:tc>
      </w:tr>
      <w:tr w:rsidR="00C60F3F" w:rsidRPr="001603E0" w14:paraId="067F3B97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D95B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32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D87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B4F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93B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345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CB6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6.54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8B3A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6.4408</w:t>
            </w:r>
          </w:p>
        </w:tc>
      </w:tr>
      <w:tr w:rsidR="00C60F3F" w:rsidRPr="001603E0" w14:paraId="13C3DE3E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CBB9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571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FF5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8AF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336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7C3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3CD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3.13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5C5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6.3267</w:t>
            </w:r>
          </w:p>
        </w:tc>
      </w:tr>
      <w:tr w:rsidR="00C60F3F" w:rsidRPr="001603E0" w14:paraId="50040EAB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A26D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0862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A12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B57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87F3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BF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4901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5.47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720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61.9689</w:t>
            </w:r>
          </w:p>
        </w:tc>
      </w:tr>
      <w:tr w:rsidR="00C60F3F" w:rsidRPr="001603E0" w14:paraId="50148A80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A2B1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41B4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9BB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8E2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2A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440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EE17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44.445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CB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7.6388</w:t>
            </w:r>
          </w:p>
        </w:tc>
      </w:tr>
      <w:tr w:rsidR="00C60F3F" w:rsidRPr="001603E0" w14:paraId="1512E76B" w14:textId="77777777" w:rsidTr="004E65EA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22A44" w14:textId="77777777" w:rsidR="00C60F3F" w:rsidRPr="001603E0" w:rsidRDefault="00C60F3F" w:rsidP="004E65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</w:pPr>
            <w:proofErr w:type="spellStart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>Model</w:t>
            </w:r>
            <w:proofErr w:type="spellEnd"/>
            <w:r w:rsidRPr="001603E0">
              <w:rPr>
                <w:rFonts w:ascii="Calibri" w:eastAsia="Times New Roman" w:hAnsi="Calibri" w:cs="Calibri"/>
                <w:b/>
                <w:bCs/>
                <w:color w:val="000000"/>
                <w:lang w:eastAsia="es-419"/>
              </w:rPr>
              <w:t xml:space="preserve"> 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C3D68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9C4B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4B719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1095C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0C8A5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1A96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38.678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ED29E" w14:textId="77777777" w:rsidR="00C60F3F" w:rsidRPr="001603E0" w:rsidRDefault="00C60F3F" w:rsidP="004E65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419"/>
              </w:rPr>
            </w:pPr>
            <w:r w:rsidRPr="001603E0">
              <w:rPr>
                <w:rFonts w:ascii="Calibri" w:eastAsia="Times New Roman" w:hAnsi="Calibri" w:cs="Calibri"/>
                <w:color w:val="000000"/>
                <w:lang w:eastAsia="es-419"/>
              </w:rPr>
              <w:t>151.8719</w:t>
            </w:r>
          </w:p>
        </w:tc>
      </w:tr>
    </w:tbl>
    <w:p w14:paraId="1144BCA1" w14:textId="77777777" w:rsidR="00120A5E" w:rsidRDefault="00120A5E" w:rsidP="00120A5E">
      <w:pPr>
        <w:rPr>
          <w:lang w:val="en-US"/>
        </w:rPr>
      </w:pPr>
      <w:r>
        <w:rPr>
          <w:lang w:val="en-US"/>
        </w:rPr>
        <w:t xml:space="preserve">Note: Numbers “1” indicate those variables that were included in the model. Numbers “0” indicate variables that were not included in the models. </w:t>
      </w:r>
    </w:p>
    <w:p w14:paraId="15052E47" w14:textId="77777777" w:rsidR="00C60F3F" w:rsidRDefault="00C60F3F" w:rsidP="00C60F3F">
      <w:pPr>
        <w:rPr>
          <w:lang w:val="en-US"/>
        </w:rPr>
      </w:pPr>
    </w:p>
    <w:sectPr w:rsidR="00C60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F3F"/>
    <w:rsid w:val="000252F7"/>
    <w:rsid w:val="00120A5E"/>
    <w:rsid w:val="001E5BAD"/>
    <w:rsid w:val="0034658A"/>
    <w:rsid w:val="004E65EA"/>
    <w:rsid w:val="005D2932"/>
    <w:rsid w:val="005E0234"/>
    <w:rsid w:val="00833920"/>
    <w:rsid w:val="00886A13"/>
    <w:rsid w:val="009F6169"/>
    <w:rsid w:val="00A66D27"/>
    <w:rsid w:val="00B86A5A"/>
    <w:rsid w:val="00BC29A3"/>
    <w:rsid w:val="00C26CD8"/>
    <w:rsid w:val="00C43860"/>
    <w:rsid w:val="00C5104C"/>
    <w:rsid w:val="00C60F3F"/>
    <w:rsid w:val="00DE171B"/>
    <w:rsid w:val="00EF0A1D"/>
    <w:rsid w:val="00F439DF"/>
    <w:rsid w:val="00F45B08"/>
    <w:rsid w:val="00F5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601ED"/>
  <w15:chartTrackingRefBased/>
  <w15:docId w15:val="{B7BD1E2D-CD87-4720-A670-8E93D215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F3F"/>
    <w:rPr>
      <w:lang w:val="es-4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ERGA</dc:creator>
  <cp:keywords/>
  <dc:description/>
  <cp:lastModifiedBy>Helena HUERGA</cp:lastModifiedBy>
  <cp:revision>4</cp:revision>
  <dcterms:created xsi:type="dcterms:W3CDTF">2019-03-27T14:53:00Z</dcterms:created>
  <dcterms:modified xsi:type="dcterms:W3CDTF">2019-03-27T16:52:00Z</dcterms:modified>
</cp:coreProperties>
</file>